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B2821" w14:textId="77777777" w:rsidR="007D0FCD" w:rsidRPr="003A3FD6" w:rsidRDefault="007D0FCD">
      <w:pPr>
        <w:rPr>
          <w:rFonts w:ascii="Times New Roman" w:hAnsi="Times New Roman" w:cs="Times New Roman"/>
        </w:rPr>
      </w:pPr>
      <w:r w:rsidRPr="003A3FD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BC28C9" wp14:editId="63755373">
                <wp:simplePos x="0" y="0"/>
                <wp:positionH relativeFrom="column">
                  <wp:posOffset>-177165</wp:posOffset>
                </wp:positionH>
                <wp:positionV relativeFrom="paragraph">
                  <wp:posOffset>2540</wp:posOffset>
                </wp:positionV>
                <wp:extent cx="5727700" cy="61722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617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450D63E1" w14:textId="46177176" w:rsidR="0046217E" w:rsidRPr="003A3FD6" w:rsidRDefault="0046217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A3FD6">
                              <w:rPr>
                                <w:rFonts w:ascii="Times New Roman" w:hAnsi="Times New Roman" w:cs="Times New Roman"/>
                              </w:rPr>
                              <w:t xml:space="preserve">Table S1. Sex-ratio, state of chelae and biomass for each tank with the concentration of amplified DNA in 1L of sampled water and the corresponding number of double-stranded copi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13.9pt;margin-top:.2pt;width:451pt;height:48.6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" filled="f" stroked="f">
                <v:textbox style="mso-fit-shape-to-text:t">
                  <w:txbxContent>
                    <w:p w14:paraId="450D63E1" w14:textId="46177176" w:rsidR="0046217E" w:rsidRPr="003A3FD6" w:rsidRDefault="0046217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A3FD6">
                        <w:rPr>
                          <w:rFonts w:ascii="Times New Roman" w:hAnsi="Times New Roman" w:cs="Times New Roman"/>
                        </w:rPr>
                        <w:t xml:space="preserve">Table S1. Sex-ratio, state of chelae and biomass for each tank with the concentration of amplified DNA in 1L of sampled water and the corresponding number of double-stranded copie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PlainTable2"/>
        <w:tblW w:w="98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710"/>
        <w:gridCol w:w="617"/>
        <w:gridCol w:w="926"/>
        <w:gridCol w:w="656"/>
        <w:gridCol w:w="1043"/>
        <w:gridCol w:w="963"/>
        <w:gridCol w:w="1057"/>
        <w:gridCol w:w="1638"/>
        <w:gridCol w:w="2200"/>
      </w:tblGrid>
      <w:tr w:rsidR="00837285" w:rsidRPr="003A3FD6" w14:paraId="72CC1EE2" w14:textId="77777777" w:rsidTr="00310D21">
        <w:trPr>
          <w:trHeight w:val="897"/>
          <w:jc w:val="center"/>
        </w:trPr>
        <w:tc>
          <w:tcPr>
            <w:tcW w:w="685" w:type="dxa"/>
            <w:hideMark/>
          </w:tcPr>
          <w:p w14:paraId="62BF5A6B" w14:textId="77777777" w:rsidR="00837285" w:rsidRPr="003A3FD6" w:rsidRDefault="00837285" w:rsidP="00837285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3A3FD6">
              <w:rPr>
                <w:rFonts w:ascii="Times New Roman" w:hAnsi="Times New Roman" w:cs="Times New Roman"/>
                <w:lang w:val="en-US"/>
              </w:rPr>
              <w:t>Tank</w:t>
            </w:r>
          </w:p>
        </w:tc>
        <w:tc>
          <w:tcPr>
            <w:tcW w:w="599" w:type="dxa"/>
            <w:hideMark/>
          </w:tcPr>
          <w:p w14:paraId="61FCB261" w14:textId="77777777" w:rsidR="00837285" w:rsidRPr="003A3FD6" w:rsidRDefault="00837285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Run</w:t>
            </w:r>
          </w:p>
        </w:tc>
        <w:tc>
          <w:tcPr>
            <w:tcW w:w="927" w:type="dxa"/>
            <w:hideMark/>
          </w:tcPr>
          <w:p w14:paraId="36542894" w14:textId="77777777" w:rsidR="00837285" w:rsidRPr="003A3FD6" w:rsidRDefault="00837285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634" w:type="dxa"/>
            <w:hideMark/>
          </w:tcPr>
          <w:p w14:paraId="55A57A79" w14:textId="77777777" w:rsidR="00837285" w:rsidRPr="003A3FD6" w:rsidRDefault="00837285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Tied</w:t>
            </w:r>
          </w:p>
        </w:tc>
        <w:tc>
          <w:tcPr>
            <w:tcW w:w="1023" w:type="dxa"/>
            <w:hideMark/>
          </w:tcPr>
          <w:p w14:paraId="48586373" w14:textId="77777777" w:rsidR="00837285" w:rsidRPr="003A3FD6" w:rsidRDefault="00837285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Biomass (g)</w:t>
            </w:r>
          </w:p>
        </w:tc>
        <w:tc>
          <w:tcPr>
            <w:tcW w:w="965" w:type="dxa"/>
          </w:tcPr>
          <w:p w14:paraId="5A11B1BB" w14:textId="70F33386" w:rsidR="00837285" w:rsidRPr="003A3FD6" w:rsidRDefault="00837285" w:rsidP="0083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Eggs present</w:t>
            </w:r>
          </w:p>
        </w:tc>
        <w:tc>
          <w:tcPr>
            <w:tcW w:w="1058" w:type="dxa"/>
          </w:tcPr>
          <w:p w14:paraId="3316C7E4" w14:textId="2A0F8DD7" w:rsidR="00837285" w:rsidRPr="003A3FD6" w:rsidRDefault="00837285" w:rsidP="0083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Average Ct value</w:t>
            </w:r>
          </w:p>
        </w:tc>
        <w:tc>
          <w:tcPr>
            <w:tcW w:w="1669" w:type="dxa"/>
            <w:hideMark/>
          </w:tcPr>
          <w:p w14:paraId="01EC1769" w14:textId="6995CE43" w:rsidR="00837285" w:rsidRPr="003A3FD6" w:rsidRDefault="00837285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DNA in 1L sample (ng L</w:t>
            </w:r>
            <w:r w:rsidRPr="003A3FD6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3A3FD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50" w:type="dxa"/>
            <w:hideMark/>
          </w:tcPr>
          <w:p w14:paraId="24F8AB30" w14:textId="31C14254" w:rsidR="00837285" w:rsidRPr="003A3FD6" w:rsidRDefault="00837285" w:rsidP="00837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DNA copies per L of sampled water</w:t>
            </w:r>
          </w:p>
        </w:tc>
      </w:tr>
      <w:tr w:rsidR="002D1906" w:rsidRPr="003A3FD6" w14:paraId="2ECD521E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1BC9CB20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99" w:type="dxa"/>
            <w:hideMark/>
          </w:tcPr>
          <w:p w14:paraId="27824A64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4C6CA7E8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7F72575A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608E235C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61.3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6468CEAA" w14:textId="499F6EA1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5CC862FB" w14:textId="77854059" w:rsidR="002D1906" w:rsidRPr="003A3FD6" w:rsidRDefault="002D1906" w:rsidP="00FF17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1669" w:type="dxa"/>
            <w:hideMark/>
          </w:tcPr>
          <w:p w14:paraId="47EF7071" w14:textId="0BFF50B8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186</w:t>
            </w:r>
          </w:p>
        </w:tc>
        <w:tc>
          <w:tcPr>
            <w:tcW w:w="2250" w:type="dxa"/>
            <w:hideMark/>
          </w:tcPr>
          <w:p w14:paraId="47B967BB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986</w:t>
            </w:r>
          </w:p>
        </w:tc>
      </w:tr>
      <w:tr w:rsidR="002D1906" w:rsidRPr="003A3FD6" w14:paraId="60A3D322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15D412EE" w14:textId="2F9BFC61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599" w:type="dxa"/>
            <w:hideMark/>
          </w:tcPr>
          <w:p w14:paraId="03E6F9A0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4F031556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44567682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440D3324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tr-TR"/>
              </w:rPr>
              <w:t>122.3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2A48E88" w14:textId="0463F7D3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fi-FI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6484C4C7" w14:textId="4E0282D4" w:rsidR="002D1906" w:rsidRPr="003A3FD6" w:rsidRDefault="002D1906" w:rsidP="00814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669" w:type="dxa"/>
            <w:hideMark/>
          </w:tcPr>
          <w:p w14:paraId="496FC4B8" w14:textId="0E8A239C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fi-FI"/>
              </w:rPr>
              <w:t>0.179</w:t>
            </w:r>
          </w:p>
        </w:tc>
        <w:tc>
          <w:tcPr>
            <w:tcW w:w="2250" w:type="dxa"/>
            <w:hideMark/>
          </w:tcPr>
          <w:p w14:paraId="5FDA9C1C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905</w:t>
            </w:r>
          </w:p>
        </w:tc>
      </w:tr>
      <w:tr w:rsidR="002D1906" w:rsidRPr="003A3FD6" w14:paraId="21ABF921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07E7ADF3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99" w:type="dxa"/>
            <w:hideMark/>
          </w:tcPr>
          <w:p w14:paraId="5E08FAA6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19849510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0E5749BA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45B41FEA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00.6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70DE35A7" w14:textId="0A270B42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hr-H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E0BF300" w14:textId="5161D974" w:rsidR="002D1906" w:rsidRPr="003A3FD6" w:rsidRDefault="002D1906" w:rsidP="00814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1669" w:type="dxa"/>
            <w:hideMark/>
          </w:tcPr>
          <w:p w14:paraId="2A392874" w14:textId="547DED78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0.131</w:t>
            </w:r>
          </w:p>
        </w:tc>
        <w:tc>
          <w:tcPr>
            <w:tcW w:w="2250" w:type="dxa"/>
            <w:hideMark/>
          </w:tcPr>
          <w:p w14:paraId="6DD1B8D0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uk-UA"/>
              </w:rPr>
              <w:t>1399</w:t>
            </w:r>
          </w:p>
        </w:tc>
      </w:tr>
      <w:tr w:rsidR="002D1906" w:rsidRPr="003A3FD6" w14:paraId="1112B853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5D811A50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99" w:type="dxa"/>
            <w:hideMark/>
          </w:tcPr>
          <w:p w14:paraId="3CDB5929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45F85B87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63DC1784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0D7F1C1E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304.1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4EF1BC01" w14:textId="16E79FE5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2D2F06E" w14:textId="31E01A32" w:rsidR="002D1906" w:rsidRPr="003A3FD6" w:rsidRDefault="002D1906" w:rsidP="00814E3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1669" w:type="dxa"/>
            <w:hideMark/>
          </w:tcPr>
          <w:p w14:paraId="6066535C" w14:textId="2B76421C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080</w:t>
            </w:r>
          </w:p>
        </w:tc>
        <w:tc>
          <w:tcPr>
            <w:tcW w:w="2250" w:type="dxa"/>
            <w:hideMark/>
          </w:tcPr>
          <w:p w14:paraId="5098CD8F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854</w:t>
            </w:r>
          </w:p>
        </w:tc>
      </w:tr>
      <w:tr w:rsidR="002D1906" w:rsidRPr="003A3FD6" w14:paraId="38B9044F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163605AC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99" w:type="dxa"/>
            <w:hideMark/>
          </w:tcPr>
          <w:p w14:paraId="31844FD5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3BF768A2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1D75E8EB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4F753F96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593.65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7AAB2EE" w14:textId="4EEDE184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4FA5BDE" w14:textId="7D59CEF2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  <w:tc>
          <w:tcPr>
            <w:tcW w:w="1669" w:type="dxa"/>
            <w:hideMark/>
          </w:tcPr>
          <w:p w14:paraId="60152A84" w14:textId="215E9802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029</w:t>
            </w:r>
          </w:p>
        </w:tc>
        <w:tc>
          <w:tcPr>
            <w:tcW w:w="2250" w:type="dxa"/>
            <w:hideMark/>
          </w:tcPr>
          <w:p w14:paraId="270CFFAB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306</w:t>
            </w:r>
          </w:p>
        </w:tc>
      </w:tr>
      <w:tr w:rsidR="002D1906" w:rsidRPr="003A3FD6" w14:paraId="570837A6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2CE72597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99" w:type="dxa"/>
            <w:hideMark/>
          </w:tcPr>
          <w:p w14:paraId="3A99D1FF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3A19E9B2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0F272523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6BC87087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60.6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63083A0" w14:textId="16F1702E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3781F5A9" w14:textId="7965117F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1669" w:type="dxa"/>
            <w:hideMark/>
          </w:tcPr>
          <w:p w14:paraId="0391C975" w14:textId="53A33701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298</w:t>
            </w:r>
          </w:p>
        </w:tc>
        <w:tc>
          <w:tcPr>
            <w:tcW w:w="2250" w:type="dxa"/>
            <w:hideMark/>
          </w:tcPr>
          <w:p w14:paraId="0AEA3BE3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fi-FI"/>
              </w:rPr>
              <w:t>3185</w:t>
            </w:r>
          </w:p>
        </w:tc>
      </w:tr>
      <w:tr w:rsidR="002D1906" w:rsidRPr="003A3FD6" w14:paraId="713FF527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714BC061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99" w:type="dxa"/>
            <w:hideMark/>
          </w:tcPr>
          <w:p w14:paraId="02204AB8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2BDF2387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2A62ABBE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26635D42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128.9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627CBEEB" w14:textId="4769456A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0C990CA" w14:textId="355D3172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1669" w:type="dxa"/>
            <w:hideMark/>
          </w:tcPr>
          <w:p w14:paraId="4CFD8085" w14:textId="0FBA1523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162</w:t>
            </w:r>
          </w:p>
        </w:tc>
        <w:tc>
          <w:tcPr>
            <w:tcW w:w="2250" w:type="dxa"/>
            <w:hideMark/>
          </w:tcPr>
          <w:p w14:paraId="34385C76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729</w:t>
            </w:r>
          </w:p>
        </w:tc>
      </w:tr>
      <w:tr w:rsidR="002D1906" w:rsidRPr="003A3FD6" w14:paraId="2DD6C532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3DACD4A6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99" w:type="dxa"/>
            <w:hideMark/>
          </w:tcPr>
          <w:p w14:paraId="2A66CB55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44934C5A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61E4F5AE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27B1FE03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195.6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4E8A0A4B" w14:textId="2C98CFE5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33860EFF" w14:textId="533EA314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669" w:type="dxa"/>
            <w:hideMark/>
          </w:tcPr>
          <w:p w14:paraId="726A7ED8" w14:textId="7FC4949C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274</w:t>
            </w:r>
          </w:p>
        </w:tc>
        <w:tc>
          <w:tcPr>
            <w:tcW w:w="2250" w:type="dxa"/>
            <w:hideMark/>
          </w:tcPr>
          <w:p w14:paraId="7A9128CA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924</w:t>
            </w:r>
          </w:p>
        </w:tc>
      </w:tr>
      <w:tr w:rsidR="002D1906" w:rsidRPr="003A3FD6" w14:paraId="4BCA9AB2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2357D3BA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99" w:type="dxa"/>
            <w:hideMark/>
          </w:tcPr>
          <w:p w14:paraId="7B6241C3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0381C2B7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2417971C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380CE297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79.65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245D86A" w14:textId="7D6C5C9A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6E32F88B" w14:textId="250306BE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1669" w:type="dxa"/>
            <w:hideMark/>
          </w:tcPr>
          <w:p w14:paraId="615D9764" w14:textId="38FA1CE3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0.305</w:t>
            </w:r>
          </w:p>
        </w:tc>
        <w:tc>
          <w:tcPr>
            <w:tcW w:w="2250" w:type="dxa"/>
            <w:hideMark/>
          </w:tcPr>
          <w:p w14:paraId="5E85BDAE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3259</w:t>
            </w:r>
          </w:p>
        </w:tc>
      </w:tr>
      <w:tr w:rsidR="002D1906" w:rsidRPr="003A3FD6" w14:paraId="2B12C211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369D7A61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99" w:type="dxa"/>
            <w:hideMark/>
          </w:tcPr>
          <w:p w14:paraId="526C9B4D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2B8EBE6D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1E2C3331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20B49F3E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586.47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450CA231" w14:textId="41298D09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2985321B" w14:textId="00265DA6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1669" w:type="dxa"/>
            <w:hideMark/>
          </w:tcPr>
          <w:p w14:paraId="4C4DC917" w14:textId="3475E2A9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t-IT"/>
              </w:rPr>
              <w:t>0.892</w:t>
            </w:r>
          </w:p>
        </w:tc>
        <w:tc>
          <w:tcPr>
            <w:tcW w:w="2250" w:type="dxa"/>
            <w:hideMark/>
          </w:tcPr>
          <w:p w14:paraId="5F2860B4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uk-UA"/>
              </w:rPr>
              <w:t>9517</w:t>
            </w:r>
          </w:p>
        </w:tc>
      </w:tr>
      <w:tr w:rsidR="002D1906" w:rsidRPr="003A3FD6" w14:paraId="18640081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09ABD681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11</w:t>
            </w:r>
          </w:p>
        </w:tc>
        <w:tc>
          <w:tcPr>
            <w:tcW w:w="599" w:type="dxa"/>
            <w:hideMark/>
          </w:tcPr>
          <w:p w14:paraId="2050BB8D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5437DBE6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7DFBF1EC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457CF61A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64.9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59438461" w14:textId="72146D4E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2D4421D1" w14:textId="5AE36CBD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1669" w:type="dxa"/>
            <w:hideMark/>
          </w:tcPr>
          <w:p w14:paraId="65FA1796" w14:textId="75DFFEF0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0.238</w:t>
            </w:r>
          </w:p>
        </w:tc>
        <w:tc>
          <w:tcPr>
            <w:tcW w:w="2250" w:type="dxa"/>
            <w:hideMark/>
          </w:tcPr>
          <w:p w14:paraId="4667D505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535</w:t>
            </w:r>
          </w:p>
        </w:tc>
      </w:tr>
      <w:tr w:rsidR="002D1906" w:rsidRPr="003A3FD6" w14:paraId="09220C2F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4F74069D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2</w:t>
            </w:r>
          </w:p>
        </w:tc>
        <w:tc>
          <w:tcPr>
            <w:tcW w:w="599" w:type="dxa"/>
            <w:hideMark/>
          </w:tcPr>
          <w:p w14:paraId="312EA641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65ACD0B2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31CF28A3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7356C53C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93.82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6FB84599" w14:textId="14B23DC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tr-T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E223C7E" w14:textId="61CF7AC8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tr-T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1669" w:type="dxa"/>
            <w:hideMark/>
          </w:tcPr>
          <w:p w14:paraId="62D98EB3" w14:textId="29D226AB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tr-TR"/>
              </w:rPr>
              <w:t>0.126</w:t>
            </w:r>
          </w:p>
        </w:tc>
        <w:tc>
          <w:tcPr>
            <w:tcW w:w="2250" w:type="dxa"/>
            <w:hideMark/>
          </w:tcPr>
          <w:p w14:paraId="4F444543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345</w:t>
            </w:r>
          </w:p>
        </w:tc>
      </w:tr>
      <w:tr w:rsidR="002D1906" w:rsidRPr="003A3FD6" w14:paraId="59AA5A49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7A3A2FAD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3</w:t>
            </w:r>
          </w:p>
        </w:tc>
        <w:tc>
          <w:tcPr>
            <w:tcW w:w="599" w:type="dxa"/>
            <w:hideMark/>
          </w:tcPr>
          <w:p w14:paraId="2544006D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3CD123C0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3E554189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67BFF4DE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fi-FI"/>
              </w:rPr>
              <w:t>184.87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086FE914" w14:textId="14F8B943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45461D3" w14:textId="6FA63700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1669" w:type="dxa"/>
            <w:hideMark/>
          </w:tcPr>
          <w:p w14:paraId="4A21C928" w14:textId="0277ADD4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1.329</w:t>
            </w:r>
          </w:p>
        </w:tc>
        <w:tc>
          <w:tcPr>
            <w:tcW w:w="2250" w:type="dxa"/>
            <w:hideMark/>
          </w:tcPr>
          <w:p w14:paraId="0D2EDB93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fi-FI"/>
              </w:rPr>
              <w:t>14180</w:t>
            </w:r>
          </w:p>
        </w:tc>
      </w:tr>
      <w:tr w:rsidR="002D1906" w:rsidRPr="003A3FD6" w14:paraId="462AA8A7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77569216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99" w:type="dxa"/>
            <w:hideMark/>
          </w:tcPr>
          <w:p w14:paraId="4F2F4197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62F41166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484C6433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35ACD2D1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310.0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5D08E4B7" w14:textId="24E7FB22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hr-H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672AD1F8" w14:textId="5698EDDD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hr-H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1669" w:type="dxa"/>
            <w:hideMark/>
          </w:tcPr>
          <w:p w14:paraId="4220710B" w14:textId="7439C440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0.092</w:t>
            </w:r>
          </w:p>
        </w:tc>
        <w:tc>
          <w:tcPr>
            <w:tcW w:w="2250" w:type="dxa"/>
            <w:hideMark/>
          </w:tcPr>
          <w:p w14:paraId="719D9A05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983</w:t>
            </w:r>
          </w:p>
        </w:tc>
      </w:tr>
      <w:tr w:rsidR="002D1906" w:rsidRPr="003A3FD6" w14:paraId="5565B380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6D94EBCD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599" w:type="dxa"/>
            <w:hideMark/>
          </w:tcPr>
          <w:p w14:paraId="05270F36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467F4848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1C04DECE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01E446DA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563.75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2EDA4605" w14:textId="729A1F3D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822AB2E" w14:textId="43EA22A8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1669" w:type="dxa"/>
            <w:hideMark/>
          </w:tcPr>
          <w:p w14:paraId="2D7ECDA6" w14:textId="70C607B5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120</w:t>
            </w:r>
          </w:p>
        </w:tc>
        <w:tc>
          <w:tcPr>
            <w:tcW w:w="2250" w:type="dxa"/>
            <w:hideMark/>
          </w:tcPr>
          <w:p w14:paraId="74A41279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281</w:t>
            </w:r>
          </w:p>
        </w:tc>
      </w:tr>
      <w:tr w:rsidR="002D1906" w:rsidRPr="003A3FD6" w14:paraId="62B7E7B9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39A425F8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599" w:type="dxa"/>
            <w:hideMark/>
          </w:tcPr>
          <w:p w14:paraId="69516738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72F1BE29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3F191D89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418EE750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63.5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8665D0C" w14:textId="1DAD69D6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61E7A5B9" w14:textId="08406C0A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669" w:type="dxa"/>
            <w:hideMark/>
          </w:tcPr>
          <w:p w14:paraId="224CBA09" w14:textId="650DEA70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259</w:t>
            </w:r>
          </w:p>
        </w:tc>
        <w:tc>
          <w:tcPr>
            <w:tcW w:w="2250" w:type="dxa"/>
            <w:hideMark/>
          </w:tcPr>
          <w:p w14:paraId="7489BA2B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761</w:t>
            </w:r>
          </w:p>
        </w:tc>
      </w:tr>
      <w:tr w:rsidR="002D1906" w:rsidRPr="003A3FD6" w14:paraId="7845ACF0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444197D2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99" w:type="dxa"/>
            <w:hideMark/>
          </w:tcPr>
          <w:p w14:paraId="236A378C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3CE1AAAF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385DD796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0324716F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117.9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37F94162" w14:textId="20C20831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014C0420" w14:textId="2A7D696A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669" w:type="dxa"/>
            <w:hideMark/>
          </w:tcPr>
          <w:p w14:paraId="28205DEE" w14:textId="0ECD9EA6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172</w:t>
            </w:r>
          </w:p>
        </w:tc>
        <w:tc>
          <w:tcPr>
            <w:tcW w:w="2250" w:type="dxa"/>
            <w:hideMark/>
          </w:tcPr>
          <w:p w14:paraId="7CC04C8D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840</w:t>
            </w:r>
          </w:p>
        </w:tc>
      </w:tr>
      <w:tr w:rsidR="002D1906" w:rsidRPr="003A3FD6" w14:paraId="4345C78A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24086CCC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fi-FI"/>
              </w:rPr>
              <w:t>18</w:t>
            </w:r>
          </w:p>
        </w:tc>
        <w:tc>
          <w:tcPr>
            <w:tcW w:w="599" w:type="dxa"/>
            <w:hideMark/>
          </w:tcPr>
          <w:p w14:paraId="7242A074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011273E3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3BF474C0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2C2FC6D0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08.8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0195A9AF" w14:textId="4EC10449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281167D2" w14:textId="2841E0AD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669" w:type="dxa"/>
            <w:hideMark/>
          </w:tcPr>
          <w:p w14:paraId="3FEAEF6E" w14:textId="5C46ED7B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155</w:t>
            </w:r>
          </w:p>
        </w:tc>
        <w:tc>
          <w:tcPr>
            <w:tcW w:w="2250" w:type="dxa"/>
            <w:hideMark/>
          </w:tcPr>
          <w:p w14:paraId="32F02EF2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651</w:t>
            </w:r>
          </w:p>
        </w:tc>
      </w:tr>
      <w:tr w:rsidR="002D1906" w:rsidRPr="003A3FD6" w14:paraId="219277C2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6704D9DD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599" w:type="dxa"/>
            <w:hideMark/>
          </w:tcPr>
          <w:p w14:paraId="4026E03B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2E751552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5CBFB51E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419420EE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82.3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1825B97" w14:textId="5DCE3F1B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3246981D" w14:textId="35B6E914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9.</w:t>
            </w:r>
            <w:r w:rsidR="00F411E7" w:rsidRPr="003A3F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69" w:type="dxa"/>
            <w:hideMark/>
          </w:tcPr>
          <w:p w14:paraId="6AC02CEA" w14:textId="3EC8A3F4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022</w:t>
            </w:r>
          </w:p>
        </w:tc>
        <w:tc>
          <w:tcPr>
            <w:tcW w:w="2250" w:type="dxa"/>
            <w:hideMark/>
          </w:tcPr>
          <w:p w14:paraId="698800C5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36</w:t>
            </w:r>
          </w:p>
        </w:tc>
      </w:tr>
      <w:tr w:rsidR="002D1906" w:rsidRPr="003A3FD6" w14:paraId="4351187F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0B09206D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0</w:t>
            </w:r>
          </w:p>
        </w:tc>
        <w:tc>
          <w:tcPr>
            <w:tcW w:w="599" w:type="dxa"/>
            <w:hideMark/>
          </w:tcPr>
          <w:p w14:paraId="782DABFE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0B2C2A89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3868759A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1A7478C1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488.08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856D563" w14:textId="4C57DFCD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DE4711D" w14:textId="12DA77BD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1669" w:type="dxa"/>
            <w:hideMark/>
          </w:tcPr>
          <w:p w14:paraId="0149357F" w14:textId="59466D85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125</w:t>
            </w:r>
          </w:p>
        </w:tc>
        <w:tc>
          <w:tcPr>
            <w:tcW w:w="2250" w:type="dxa"/>
            <w:hideMark/>
          </w:tcPr>
          <w:p w14:paraId="7095F125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1336</w:t>
            </w:r>
          </w:p>
        </w:tc>
      </w:tr>
      <w:tr w:rsidR="002D1906" w:rsidRPr="003A3FD6" w14:paraId="7EF763AD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19258F7D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21</w:t>
            </w:r>
          </w:p>
        </w:tc>
        <w:tc>
          <w:tcPr>
            <w:tcW w:w="599" w:type="dxa"/>
            <w:hideMark/>
          </w:tcPr>
          <w:p w14:paraId="50FE6F99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4C0C1B78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0786B119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5544D224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64.8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301BBD9B" w14:textId="62319203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F4D7811" w14:textId="62305884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669" w:type="dxa"/>
            <w:hideMark/>
          </w:tcPr>
          <w:p w14:paraId="4C3E828C" w14:textId="3FD451A8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0.157</w:t>
            </w:r>
          </w:p>
        </w:tc>
        <w:tc>
          <w:tcPr>
            <w:tcW w:w="2250" w:type="dxa"/>
            <w:hideMark/>
          </w:tcPr>
          <w:p w14:paraId="15231C0A" w14:textId="77777777" w:rsidR="002D1906" w:rsidRPr="003A3FD6" w:rsidRDefault="002D190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670</w:t>
            </w:r>
          </w:p>
        </w:tc>
      </w:tr>
      <w:tr w:rsidR="00910D7C" w:rsidRPr="003A3FD6" w14:paraId="0CD7D122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73B7DEF4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2</w:t>
            </w:r>
          </w:p>
        </w:tc>
        <w:tc>
          <w:tcPr>
            <w:tcW w:w="599" w:type="dxa"/>
            <w:hideMark/>
          </w:tcPr>
          <w:p w14:paraId="6FF12143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1095F377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63A9D3E6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05331D30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125.3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65F0201" w14:textId="22BB756D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hr-H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35F853D7" w14:textId="4F97D8FC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hr-H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1669" w:type="dxa"/>
            <w:hideMark/>
          </w:tcPr>
          <w:p w14:paraId="14F36CDE" w14:textId="6A03FC70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0.075</w:t>
            </w:r>
          </w:p>
        </w:tc>
        <w:tc>
          <w:tcPr>
            <w:tcW w:w="2250" w:type="dxa"/>
            <w:hideMark/>
          </w:tcPr>
          <w:p w14:paraId="59A43D7D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800</w:t>
            </w:r>
          </w:p>
        </w:tc>
      </w:tr>
      <w:tr w:rsidR="00910D7C" w:rsidRPr="003A3FD6" w14:paraId="69F19FBA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4E7ECE55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3</w:t>
            </w:r>
          </w:p>
        </w:tc>
        <w:tc>
          <w:tcPr>
            <w:tcW w:w="599" w:type="dxa"/>
            <w:hideMark/>
          </w:tcPr>
          <w:p w14:paraId="71BE6991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30E4E5F3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585661EF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04F7F2AE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04.6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0BC6FDC5" w14:textId="0C94A580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EBDBD6B" w14:textId="0F6C2E7E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1669" w:type="dxa"/>
            <w:hideMark/>
          </w:tcPr>
          <w:p w14:paraId="3725C36B" w14:textId="12B54250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1.315</w:t>
            </w:r>
          </w:p>
        </w:tc>
        <w:tc>
          <w:tcPr>
            <w:tcW w:w="2250" w:type="dxa"/>
            <w:hideMark/>
          </w:tcPr>
          <w:p w14:paraId="3EC6C147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4037</w:t>
            </w:r>
          </w:p>
        </w:tc>
      </w:tr>
      <w:tr w:rsidR="00910D7C" w:rsidRPr="003A3FD6" w14:paraId="79216B81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758981BA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4</w:t>
            </w:r>
          </w:p>
        </w:tc>
        <w:tc>
          <w:tcPr>
            <w:tcW w:w="599" w:type="dxa"/>
            <w:hideMark/>
          </w:tcPr>
          <w:p w14:paraId="3742B0A3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147F1EA1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6BC6CFEA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45234483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66.43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2A03249C" w14:textId="3D9DDD3E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2BED91AD" w14:textId="44405451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1669" w:type="dxa"/>
            <w:hideMark/>
          </w:tcPr>
          <w:p w14:paraId="75081CD8" w14:textId="6018A13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449</w:t>
            </w:r>
          </w:p>
        </w:tc>
        <w:tc>
          <w:tcPr>
            <w:tcW w:w="2250" w:type="dxa"/>
            <w:hideMark/>
          </w:tcPr>
          <w:p w14:paraId="534780B4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fi-FI"/>
              </w:rPr>
              <w:t>4795</w:t>
            </w:r>
          </w:p>
        </w:tc>
      </w:tr>
      <w:tr w:rsidR="00910D7C" w:rsidRPr="003A3FD6" w14:paraId="1A793B56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12262635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5</w:t>
            </w:r>
          </w:p>
        </w:tc>
        <w:tc>
          <w:tcPr>
            <w:tcW w:w="599" w:type="dxa"/>
            <w:hideMark/>
          </w:tcPr>
          <w:p w14:paraId="5C9479EC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47163531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3A036634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2F74A4B8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590.8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7D000229" w14:textId="6C3D60C6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5E1059" w14:textId="72EF7845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1669" w:type="dxa"/>
            <w:hideMark/>
          </w:tcPr>
          <w:p w14:paraId="28DFF9CB" w14:textId="53FA5364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444</w:t>
            </w:r>
          </w:p>
        </w:tc>
        <w:tc>
          <w:tcPr>
            <w:tcW w:w="2250" w:type="dxa"/>
            <w:hideMark/>
          </w:tcPr>
          <w:p w14:paraId="337E9725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4734</w:t>
            </w:r>
          </w:p>
        </w:tc>
      </w:tr>
      <w:tr w:rsidR="00910D7C" w:rsidRPr="003A3FD6" w14:paraId="2B9DB30D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37E6245D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6</w:t>
            </w:r>
          </w:p>
        </w:tc>
        <w:tc>
          <w:tcPr>
            <w:tcW w:w="599" w:type="dxa"/>
            <w:hideMark/>
          </w:tcPr>
          <w:p w14:paraId="130DE0A0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166F0FA0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3DB73B20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396417D6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43.97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6E744304" w14:textId="09B67030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3107F6A6" w14:textId="67E5EEE4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1669" w:type="dxa"/>
            <w:hideMark/>
          </w:tcPr>
          <w:p w14:paraId="4FF34515" w14:textId="44A60B30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&lt;LOQ</w:t>
            </w:r>
          </w:p>
        </w:tc>
        <w:tc>
          <w:tcPr>
            <w:tcW w:w="2250" w:type="dxa"/>
            <w:hideMark/>
          </w:tcPr>
          <w:p w14:paraId="42AE1663" w14:textId="015C3866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</w:rPr>
              <w:t>-</w:t>
            </w:r>
          </w:p>
        </w:tc>
      </w:tr>
      <w:tr w:rsidR="00910D7C" w:rsidRPr="003A3FD6" w14:paraId="6EDFB8D3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5BEAC074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7</w:t>
            </w:r>
          </w:p>
        </w:tc>
        <w:tc>
          <w:tcPr>
            <w:tcW w:w="599" w:type="dxa"/>
            <w:hideMark/>
          </w:tcPr>
          <w:p w14:paraId="57E60DF6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2FB27ED2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6DB7F9B4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45F3702B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tr-TR"/>
              </w:rPr>
              <w:t>124.2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7AFA4356" w14:textId="36FA966A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6A3AA43" w14:textId="31615971" w:rsidR="00910D7C" w:rsidRPr="003A3FD6" w:rsidRDefault="004D018A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4</w:t>
            </w:r>
          </w:p>
        </w:tc>
        <w:tc>
          <w:tcPr>
            <w:tcW w:w="1669" w:type="dxa"/>
            <w:hideMark/>
          </w:tcPr>
          <w:p w14:paraId="2722EC2D" w14:textId="198DF95A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0.078</w:t>
            </w:r>
          </w:p>
        </w:tc>
        <w:tc>
          <w:tcPr>
            <w:tcW w:w="2250" w:type="dxa"/>
            <w:hideMark/>
          </w:tcPr>
          <w:p w14:paraId="01CB49ED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828</w:t>
            </w:r>
          </w:p>
        </w:tc>
      </w:tr>
      <w:tr w:rsidR="00910D7C" w:rsidRPr="003A3FD6" w14:paraId="221602C3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17C26B8C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8</w:t>
            </w:r>
          </w:p>
        </w:tc>
        <w:tc>
          <w:tcPr>
            <w:tcW w:w="599" w:type="dxa"/>
            <w:hideMark/>
          </w:tcPr>
          <w:p w14:paraId="18A48BD7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7B95707F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2F09BD96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23BAEA4D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203.2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8838C4E" w14:textId="46692418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2FCAD923" w14:textId="61240956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1669" w:type="dxa"/>
            <w:hideMark/>
          </w:tcPr>
          <w:p w14:paraId="54BB5866" w14:textId="7FC7D1DC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183</w:t>
            </w:r>
          </w:p>
        </w:tc>
        <w:tc>
          <w:tcPr>
            <w:tcW w:w="2250" w:type="dxa"/>
            <w:hideMark/>
          </w:tcPr>
          <w:p w14:paraId="323B2563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957</w:t>
            </w:r>
          </w:p>
        </w:tc>
      </w:tr>
      <w:tr w:rsidR="00910D7C" w:rsidRPr="003A3FD6" w14:paraId="39BD410D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4174A45E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9</w:t>
            </w:r>
          </w:p>
        </w:tc>
        <w:tc>
          <w:tcPr>
            <w:tcW w:w="599" w:type="dxa"/>
            <w:hideMark/>
          </w:tcPr>
          <w:p w14:paraId="32D28676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517D2E50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4A669DE9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5DC4CE3B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61.17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63C65B94" w14:textId="4A9A806A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E2BC45D" w14:textId="3E8712DE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669" w:type="dxa"/>
            <w:hideMark/>
          </w:tcPr>
          <w:p w14:paraId="62289E6C" w14:textId="13F8E311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0.272</w:t>
            </w:r>
          </w:p>
        </w:tc>
        <w:tc>
          <w:tcPr>
            <w:tcW w:w="2250" w:type="dxa"/>
            <w:hideMark/>
          </w:tcPr>
          <w:p w14:paraId="4B529224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2898</w:t>
            </w:r>
          </w:p>
        </w:tc>
      </w:tr>
      <w:tr w:rsidR="00910D7C" w:rsidRPr="003A3FD6" w14:paraId="4434A772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2C755EA0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599" w:type="dxa"/>
            <w:hideMark/>
          </w:tcPr>
          <w:p w14:paraId="2DBBDDDE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7" w:type="dxa"/>
            <w:hideMark/>
          </w:tcPr>
          <w:p w14:paraId="1B3B5AE7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4F1B0DCF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5BED9963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527.41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578641F6" w14:textId="243D383A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59EEF2FC" w14:textId="5EEB9455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  <w:tc>
          <w:tcPr>
            <w:tcW w:w="1669" w:type="dxa"/>
            <w:hideMark/>
          </w:tcPr>
          <w:p w14:paraId="452246FA" w14:textId="0018FEAD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088</w:t>
            </w:r>
          </w:p>
        </w:tc>
        <w:tc>
          <w:tcPr>
            <w:tcW w:w="2250" w:type="dxa"/>
            <w:hideMark/>
          </w:tcPr>
          <w:p w14:paraId="4F09C0C2" w14:textId="77777777" w:rsidR="00910D7C" w:rsidRPr="003A3FD6" w:rsidRDefault="00910D7C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uk-UA"/>
              </w:rPr>
              <w:t>939</w:t>
            </w:r>
          </w:p>
        </w:tc>
      </w:tr>
      <w:tr w:rsidR="00E40AD6" w:rsidRPr="003A3FD6" w14:paraId="52C5D9BF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33089981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99" w:type="dxa"/>
            <w:hideMark/>
          </w:tcPr>
          <w:p w14:paraId="6BF5C293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4E368400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1C72E4EB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7EC4DAF1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63.2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34973133" w14:textId="5BA2DB1E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15DBA034" w14:textId="58A7627F" w:rsidR="00E40AD6" w:rsidRPr="003A3FD6" w:rsidRDefault="00E40AD6" w:rsidP="004D01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</w:p>
        </w:tc>
        <w:tc>
          <w:tcPr>
            <w:tcW w:w="1669" w:type="dxa"/>
            <w:hideMark/>
          </w:tcPr>
          <w:p w14:paraId="61104C01" w14:textId="3EEC99F8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014</w:t>
            </w:r>
          </w:p>
        </w:tc>
        <w:tc>
          <w:tcPr>
            <w:tcW w:w="2250" w:type="dxa"/>
            <w:hideMark/>
          </w:tcPr>
          <w:p w14:paraId="4940B753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48</w:t>
            </w:r>
          </w:p>
        </w:tc>
      </w:tr>
      <w:tr w:rsidR="00E40AD6" w:rsidRPr="003A3FD6" w14:paraId="757A5DE7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0B3F5220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599" w:type="dxa"/>
            <w:hideMark/>
          </w:tcPr>
          <w:p w14:paraId="173E5205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4CDD4CBA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60D55D46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7468413C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tr-TR"/>
              </w:rPr>
              <w:t>126.6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74CCEAB2" w14:textId="11BCE3C5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2D2732EC" w14:textId="287A95FA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1669" w:type="dxa"/>
            <w:hideMark/>
          </w:tcPr>
          <w:p w14:paraId="5E9B8FD5" w14:textId="259DADF4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034</w:t>
            </w:r>
          </w:p>
        </w:tc>
        <w:tc>
          <w:tcPr>
            <w:tcW w:w="2250" w:type="dxa"/>
            <w:hideMark/>
          </w:tcPr>
          <w:p w14:paraId="10E9D418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364</w:t>
            </w:r>
          </w:p>
        </w:tc>
      </w:tr>
      <w:tr w:rsidR="00E40AD6" w:rsidRPr="003A3FD6" w14:paraId="20E6ABEF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7271682B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99" w:type="dxa"/>
            <w:hideMark/>
          </w:tcPr>
          <w:p w14:paraId="03B62034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7CFE11A0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39F723CE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59257944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203.2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70FBBE6D" w14:textId="167AB630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5375ED9C" w14:textId="01D86A9F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  <w:tc>
          <w:tcPr>
            <w:tcW w:w="1669" w:type="dxa"/>
            <w:hideMark/>
          </w:tcPr>
          <w:p w14:paraId="0DAA00F8" w14:textId="53D953F0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037</w:t>
            </w:r>
          </w:p>
        </w:tc>
        <w:tc>
          <w:tcPr>
            <w:tcW w:w="2250" w:type="dxa"/>
            <w:hideMark/>
          </w:tcPr>
          <w:p w14:paraId="4DF3E6B6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392</w:t>
            </w:r>
          </w:p>
        </w:tc>
      </w:tr>
      <w:tr w:rsidR="00E40AD6" w:rsidRPr="003A3FD6" w14:paraId="5545A70A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4C5EC52B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99" w:type="dxa"/>
            <w:hideMark/>
          </w:tcPr>
          <w:p w14:paraId="6ABED830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367893E9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4ACF2FC1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0967DE5A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296.5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FE735AC" w14:textId="7CAC1D0F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58EF691" w14:textId="667EFE39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1669" w:type="dxa"/>
            <w:hideMark/>
          </w:tcPr>
          <w:p w14:paraId="70C9D100" w14:textId="6E296830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322</w:t>
            </w:r>
          </w:p>
        </w:tc>
        <w:tc>
          <w:tcPr>
            <w:tcW w:w="2250" w:type="dxa"/>
            <w:hideMark/>
          </w:tcPr>
          <w:p w14:paraId="0963D095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ru-RU"/>
              </w:rPr>
              <w:t>3438</w:t>
            </w:r>
          </w:p>
        </w:tc>
      </w:tr>
      <w:tr w:rsidR="00E40AD6" w:rsidRPr="003A3FD6" w14:paraId="23C41DA1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6C260C56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99" w:type="dxa"/>
            <w:hideMark/>
          </w:tcPr>
          <w:p w14:paraId="0AB43A0E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3F23D379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5C749F20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0109641F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583.03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7C68ABE2" w14:textId="71E3CF8B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D7F6CDD" w14:textId="30EBADD9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1669" w:type="dxa"/>
            <w:hideMark/>
          </w:tcPr>
          <w:p w14:paraId="6052B667" w14:textId="1895FFB4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182</w:t>
            </w:r>
          </w:p>
        </w:tc>
        <w:tc>
          <w:tcPr>
            <w:tcW w:w="2250" w:type="dxa"/>
            <w:hideMark/>
          </w:tcPr>
          <w:p w14:paraId="602C6FA6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1945</w:t>
            </w:r>
          </w:p>
        </w:tc>
      </w:tr>
      <w:tr w:rsidR="00E40AD6" w:rsidRPr="003A3FD6" w14:paraId="54239C16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35B179AA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99" w:type="dxa"/>
            <w:hideMark/>
          </w:tcPr>
          <w:p w14:paraId="74952FDE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1A5A51EF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16060216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7F8ACBAC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61.6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7891D5BD" w14:textId="4B9DF484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  <w:lang w:val="hr-H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DD53BDD" w14:textId="3368E1B8" w:rsidR="00E40AD6" w:rsidRPr="003A3FD6" w:rsidRDefault="00F7100E" w:rsidP="00837285">
            <w:pPr>
              <w:jc w:val="center"/>
              <w:rPr>
                <w:rFonts w:ascii="Times New Roman" w:hAnsi="Times New Roman" w:cs="Times New Roman"/>
                <w:lang w:val="hr-H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="00E40AD6" w:rsidRPr="003A3FD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69" w:type="dxa"/>
            <w:hideMark/>
          </w:tcPr>
          <w:p w14:paraId="0AB482D8" w14:textId="2C803746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&lt;LOQ</w:t>
            </w:r>
          </w:p>
        </w:tc>
        <w:tc>
          <w:tcPr>
            <w:tcW w:w="2250" w:type="dxa"/>
            <w:hideMark/>
          </w:tcPr>
          <w:p w14:paraId="4A0C4799" w14:textId="00E9A72D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-</w:t>
            </w:r>
          </w:p>
        </w:tc>
      </w:tr>
      <w:tr w:rsidR="00E40AD6" w:rsidRPr="003A3FD6" w14:paraId="2F1D4C28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7527DA38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99" w:type="dxa"/>
            <w:hideMark/>
          </w:tcPr>
          <w:p w14:paraId="14EB9B92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2DBBE205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1BDA9337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2B4E5DB4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118.9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5A911D71" w14:textId="05BA50E3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5E4C68BD" w14:textId="2DC77C49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1669" w:type="dxa"/>
            <w:hideMark/>
          </w:tcPr>
          <w:p w14:paraId="786D891F" w14:textId="08667969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1.103</w:t>
            </w:r>
          </w:p>
        </w:tc>
        <w:tc>
          <w:tcPr>
            <w:tcW w:w="2250" w:type="dxa"/>
            <w:hideMark/>
          </w:tcPr>
          <w:p w14:paraId="1D325616" w14:textId="77777777" w:rsidR="00E40AD6" w:rsidRPr="003A3FD6" w:rsidRDefault="00E40AD6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11774</w:t>
            </w:r>
          </w:p>
        </w:tc>
      </w:tr>
      <w:tr w:rsidR="00AD3A01" w:rsidRPr="003A3FD6" w14:paraId="49239D44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11FF5CEC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99" w:type="dxa"/>
            <w:hideMark/>
          </w:tcPr>
          <w:p w14:paraId="0C9C7AAB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6A1A96AF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1913A9FE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226D36C3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202.7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4592E0C3" w14:textId="57BDBB4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24DAB0B4" w14:textId="1178883D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1669" w:type="dxa"/>
            <w:hideMark/>
          </w:tcPr>
          <w:p w14:paraId="52DAA73D" w14:textId="345B1252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0.207</w:t>
            </w:r>
          </w:p>
        </w:tc>
        <w:tc>
          <w:tcPr>
            <w:tcW w:w="2250" w:type="dxa"/>
            <w:hideMark/>
          </w:tcPr>
          <w:p w14:paraId="294EA52E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205</w:t>
            </w:r>
          </w:p>
        </w:tc>
      </w:tr>
      <w:tr w:rsidR="00AD3A01" w:rsidRPr="003A3FD6" w14:paraId="347B6056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76552572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99" w:type="dxa"/>
            <w:hideMark/>
          </w:tcPr>
          <w:p w14:paraId="3B8A8E42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4D805FF4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50EDF5A5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53F5AB42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fi-FI"/>
              </w:rPr>
              <w:t>294.79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68AAA4EC" w14:textId="24C67015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111CB2CE" w14:textId="580F3CF0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669" w:type="dxa"/>
            <w:hideMark/>
          </w:tcPr>
          <w:p w14:paraId="12B7E789" w14:textId="74B9A5DB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1.322</w:t>
            </w:r>
          </w:p>
        </w:tc>
        <w:tc>
          <w:tcPr>
            <w:tcW w:w="2250" w:type="dxa"/>
            <w:hideMark/>
          </w:tcPr>
          <w:p w14:paraId="343A1D1B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14110</w:t>
            </w:r>
          </w:p>
        </w:tc>
      </w:tr>
      <w:tr w:rsidR="00AD3A01" w:rsidRPr="003A3FD6" w14:paraId="0A3A7D41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7C2BA0AD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99" w:type="dxa"/>
            <w:hideMark/>
          </w:tcPr>
          <w:p w14:paraId="30BFFA18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4FEA3E43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68637E7B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4BF83556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fi-FI"/>
              </w:rPr>
              <w:t>587.1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2CFE889D" w14:textId="6BC68E92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5F201402" w14:textId="5BA1A68B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669" w:type="dxa"/>
            <w:hideMark/>
          </w:tcPr>
          <w:p w14:paraId="0C22F95D" w14:textId="15044036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1.311</w:t>
            </w:r>
          </w:p>
        </w:tc>
        <w:tc>
          <w:tcPr>
            <w:tcW w:w="2250" w:type="dxa"/>
            <w:hideMark/>
          </w:tcPr>
          <w:p w14:paraId="34C52573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uk-UA"/>
              </w:rPr>
              <w:t>13991</w:t>
            </w:r>
          </w:p>
        </w:tc>
      </w:tr>
      <w:tr w:rsidR="00AD3A01" w:rsidRPr="003A3FD6" w14:paraId="7C923CF3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00E3DD3D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11</w:t>
            </w:r>
          </w:p>
        </w:tc>
        <w:tc>
          <w:tcPr>
            <w:tcW w:w="599" w:type="dxa"/>
            <w:hideMark/>
          </w:tcPr>
          <w:p w14:paraId="40AB3099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02742358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3C7CAA08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1593BE31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60.6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167E7C3" w14:textId="3B58790A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2FD133B5" w14:textId="637EF6CA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1669" w:type="dxa"/>
            <w:hideMark/>
          </w:tcPr>
          <w:p w14:paraId="5FF41AA4" w14:textId="6CAC7A00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029</w:t>
            </w:r>
          </w:p>
        </w:tc>
        <w:tc>
          <w:tcPr>
            <w:tcW w:w="2250" w:type="dxa"/>
            <w:hideMark/>
          </w:tcPr>
          <w:p w14:paraId="32AEF24D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308</w:t>
            </w:r>
          </w:p>
        </w:tc>
      </w:tr>
      <w:tr w:rsidR="00AD3A01" w:rsidRPr="003A3FD6" w14:paraId="6300CFA9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11393356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lastRenderedPageBreak/>
              <w:t>12</w:t>
            </w:r>
          </w:p>
        </w:tc>
        <w:tc>
          <w:tcPr>
            <w:tcW w:w="599" w:type="dxa"/>
            <w:hideMark/>
          </w:tcPr>
          <w:p w14:paraId="5A7323DC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0E33A2EA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6DFDA560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36BE40D2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125.2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6A899AF5" w14:textId="4C28542A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1B82233" w14:textId="18CE8A7D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7.0</w:t>
            </w:r>
          </w:p>
        </w:tc>
        <w:tc>
          <w:tcPr>
            <w:tcW w:w="1669" w:type="dxa"/>
            <w:hideMark/>
          </w:tcPr>
          <w:p w14:paraId="3BC99653" w14:textId="07B97B34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0.046</w:t>
            </w:r>
          </w:p>
        </w:tc>
        <w:tc>
          <w:tcPr>
            <w:tcW w:w="2250" w:type="dxa"/>
            <w:hideMark/>
          </w:tcPr>
          <w:p w14:paraId="3F98C66B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494</w:t>
            </w:r>
          </w:p>
        </w:tc>
      </w:tr>
      <w:tr w:rsidR="00AD3A01" w:rsidRPr="003A3FD6" w14:paraId="25D905B8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312B699A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3</w:t>
            </w:r>
          </w:p>
        </w:tc>
        <w:tc>
          <w:tcPr>
            <w:tcW w:w="599" w:type="dxa"/>
            <w:hideMark/>
          </w:tcPr>
          <w:p w14:paraId="697EFF4D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48151C51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6CEC261E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3A7F2CCF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210.0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001B6727" w14:textId="4231BFCD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1914F00C" w14:textId="46A38E7D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1669" w:type="dxa"/>
            <w:hideMark/>
          </w:tcPr>
          <w:p w14:paraId="3BE6C7DB" w14:textId="4004F41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1.189</w:t>
            </w:r>
          </w:p>
        </w:tc>
        <w:tc>
          <w:tcPr>
            <w:tcW w:w="2250" w:type="dxa"/>
            <w:hideMark/>
          </w:tcPr>
          <w:p w14:paraId="1F8E016A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tr-TR"/>
              </w:rPr>
              <w:t>12687</w:t>
            </w:r>
          </w:p>
        </w:tc>
      </w:tr>
      <w:tr w:rsidR="00AD3A01" w:rsidRPr="003A3FD6" w14:paraId="10D49E5E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11BD1EE4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99" w:type="dxa"/>
            <w:hideMark/>
          </w:tcPr>
          <w:p w14:paraId="1F56C967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5F792D36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46C864AE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10CB4EEA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78.63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5D0CD2DA" w14:textId="0997EE92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F5B3A5A" w14:textId="0B9E2A4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1669" w:type="dxa"/>
            <w:hideMark/>
          </w:tcPr>
          <w:p w14:paraId="629F2978" w14:textId="5349C018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293</w:t>
            </w:r>
          </w:p>
        </w:tc>
        <w:tc>
          <w:tcPr>
            <w:tcW w:w="2250" w:type="dxa"/>
            <w:hideMark/>
          </w:tcPr>
          <w:p w14:paraId="0F06BEDB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3130</w:t>
            </w:r>
          </w:p>
        </w:tc>
      </w:tr>
      <w:tr w:rsidR="00AD3A01" w:rsidRPr="003A3FD6" w14:paraId="484A9340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47CC4893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599" w:type="dxa"/>
            <w:hideMark/>
          </w:tcPr>
          <w:p w14:paraId="030913BC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0E46CF18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4D837D40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23" w:type="dxa"/>
            <w:hideMark/>
          </w:tcPr>
          <w:p w14:paraId="4868CD33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609.2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7310FFAD" w14:textId="24A81B60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90ED6C8" w14:textId="4DC8A99A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669" w:type="dxa"/>
            <w:hideMark/>
          </w:tcPr>
          <w:p w14:paraId="77950C45" w14:textId="79DA5C2B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693</w:t>
            </w:r>
          </w:p>
        </w:tc>
        <w:tc>
          <w:tcPr>
            <w:tcW w:w="2250" w:type="dxa"/>
            <w:hideMark/>
          </w:tcPr>
          <w:p w14:paraId="2C049EBD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7399</w:t>
            </w:r>
          </w:p>
        </w:tc>
      </w:tr>
      <w:tr w:rsidR="00AD3A01" w:rsidRPr="003A3FD6" w14:paraId="695A8DB3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6FFFC8E0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599" w:type="dxa"/>
            <w:hideMark/>
          </w:tcPr>
          <w:p w14:paraId="42CA3648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62913A33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7872B2C1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63409C75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63.6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64219E4C" w14:textId="602EFE86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DDA7CB1" w14:textId="261F618C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1669" w:type="dxa"/>
            <w:hideMark/>
          </w:tcPr>
          <w:p w14:paraId="40BF2891" w14:textId="5952858E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085</w:t>
            </w:r>
          </w:p>
        </w:tc>
        <w:tc>
          <w:tcPr>
            <w:tcW w:w="2250" w:type="dxa"/>
            <w:hideMark/>
          </w:tcPr>
          <w:p w14:paraId="00842A61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912</w:t>
            </w:r>
          </w:p>
        </w:tc>
      </w:tr>
      <w:tr w:rsidR="00AD3A01" w:rsidRPr="003A3FD6" w14:paraId="47C18679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51FAEA4A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99" w:type="dxa"/>
            <w:hideMark/>
          </w:tcPr>
          <w:p w14:paraId="21FAEB28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321C21F1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7C4EEE2B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7B13DCBB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118.6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5FF3AE34" w14:textId="05E753EB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0D4887A" w14:textId="1CEE013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7.0</w:t>
            </w:r>
          </w:p>
        </w:tc>
        <w:tc>
          <w:tcPr>
            <w:tcW w:w="1669" w:type="dxa"/>
            <w:hideMark/>
          </w:tcPr>
          <w:p w14:paraId="4407EE8A" w14:textId="51EE5F8D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0.045</w:t>
            </w:r>
          </w:p>
        </w:tc>
        <w:tc>
          <w:tcPr>
            <w:tcW w:w="2250" w:type="dxa"/>
            <w:hideMark/>
          </w:tcPr>
          <w:p w14:paraId="7F5700AA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475</w:t>
            </w:r>
          </w:p>
        </w:tc>
      </w:tr>
      <w:tr w:rsidR="00AD3A01" w:rsidRPr="003A3FD6" w14:paraId="78DF4A37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6650AE97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fi-FI"/>
              </w:rPr>
              <w:t>18</w:t>
            </w:r>
          </w:p>
        </w:tc>
        <w:tc>
          <w:tcPr>
            <w:tcW w:w="599" w:type="dxa"/>
            <w:hideMark/>
          </w:tcPr>
          <w:p w14:paraId="4046C081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7553F30C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309FF990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0435D9DD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00.5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4C0E777" w14:textId="168B0DCE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5BE8D63D" w14:textId="71B16E26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1669" w:type="dxa"/>
            <w:hideMark/>
          </w:tcPr>
          <w:p w14:paraId="20F3B0E1" w14:textId="34848B82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191</w:t>
            </w:r>
          </w:p>
        </w:tc>
        <w:tc>
          <w:tcPr>
            <w:tcW w:w="2250" w:type="dxa"/>
            <w:hideMark/>
          </w:tcPr>
          <w:p w14:paraId="3FD5670E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039</w:t>
            </w:r>
          </w:p>
        </w:tc>
      </w:tr>
      <w:tr w:rsidR="00AD3A01" w:rsidRPr="003A3FD6" w14:paraId="37D159AC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292F20C9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599" w:type="dxa"/>
            <w:hideMark/>
          </w:tcPr>
          <w:p w14:paraId="10097BCA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56DEB3C5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38A38008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73738939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300.9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00D4EC9" w14:textId="6F9D4A7C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6FDC9A0C" w14:textId="3EDB9979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1669" w:type="dxa"/>
            <w:hideMark/>
          </w:tcPr>
          <w:p w14:paraId="32643323" w14:textId="0E6FBE1A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250</w:t>
            </w:r>
          </w:p>
        </w:tc>
        <w:tc>
          <w:tcPr>
            <w:tcW w:w="2250" w:type="dxa"/>
            <w:hideMark/>
          </w:tcPr>
          <w:p w14:paraId="490AA10D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668</w:t>
            </w:r>
          </w:p>
        </w:tc>
      </w:tr>
      <w:tr w:rsidR="00AD3A01" w:rsidRPr="003A3FD6" w14:paraId="7AFE31D1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7569EF2D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0</w:t>
            </w:r>
          </w:p>
        </w:tc>
        <w:tc>
          <w:tcPr>
            <w:tcW w:w="599" w:type="dxa"/>
            <w:hideMark/>
          </w:tcPr>
          <w:p w14:paraId="7C098D6D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15838703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34" w:type="dxa"/>
            <w:hideMark/>
          </w:tcPr>
          <w:p w14:paraId="71DF2DAB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19E7E013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598.2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762CC76C" w14:textId="003F6F29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fi-FI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3994AD5A" w14:textId="099B7F91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fi-FI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669" w:type="dxa"/>
            <w:hideMark/>
          </w:tcPr>
          <w:p w14:paraId="6F8C028E" w14:textId="7D0EBDCF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fi-FI"/>
              </w:rPr>
              <w:t>0.587</w:t>
            </w:r>
          </w:p>
        </w:tc>
        <w:tc>
          <w:tcPr>
            <w:tcW w:w="2250" w:type="dxa"/>
            <w:hideMark/>
          </w:tcPr>
          <w:p w14:paraId="694AF0A1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6260</w:t>
            </w:r>
          </w:p>
        </w:tc>
      </w:tr>
      <w:tr w:rsidR="00AD3A01" w:rsidRPr="003A3FD6" w14:paraId="1C8DD78D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04CA1D42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21</w:t>
            </w:r>
          </w:p>
        </w:tc>
        <w:tc>
          <w:tcPr>
            <w:tcW w:w="599" w:type="dxa"/>
            <w:hideMark/>
          </w:tcPr>
          <w:p w14:paraId="58D12A0B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6B46C342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14BD9DF6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496197E5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57.2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B322786" w14:textId="1C9831F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6A559C25" w14:textId="2D79918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1669" w:type="dxa"/>
            <w:hideMark/>
          </w:tcPr>
          <w:p w14:paraId="400D0881" w14:textId="17CB38FA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pt-BR"/>
              </w:rPr>
              <w:t>0.050</w:t>
            </w:r>
          </w:p>
        </w:tc>
        <w:tc>
          <w:tcPr>
            <w:tcW w:w="2250" w:type="dxa"/>
            <w:hideMark/>
          </w:tcPr>
          <w:p w14:paraId="4F0C0E4F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536</w:t>
            </w:r>
          </w:p>
        </w:tc>
      </w:tr>
      <w:tr w:rsidR="00AD3A01" w:rsidRPr="003A3FD6" w14:paraId="5912D552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0892F074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2</w:t>
            </w:r>
          </w:p>
        </w:tc>
        <w:tc>
          <w:tcPr>
            <w:tcW w:w="599" w:type="dxa"/>
            <w:hideMark/>
          </w:tcPr>
          <w:p w14:paraId="081F3669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30770A53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61D3E41F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18E36E87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120.4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4E587162" w14:textId="15C1A1CF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43C2AAD3" w14:textId="2BD0B632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1669" w:type="dxa"/>
            <w:hideMark/>
          </w:tcPr>
          <w:p w14:paraId="6813EEC8" w14:textId="715422A9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788</w:t>
            </w:r>
          </w:p>
        </w:tc>
        <w:tc>
          <w:tcPr>
            <w:tcW w:w="2250" w:type="dxa"/>
            <w:hideMark/>
          </w:tcPr>
          <w:p w14:paraId="5FBC6245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8407</w:t>
            </w:r>
          </w:p>
        </w:tc>
      </w:tr>
      <w:tr w:rsidR="00AD3A01" w:rsidRPr="003A3FD6" w14:paraId="31C9BD99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428E85FA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3</w:t>
            </w:r>
          </w:p>
        </w:tc>
        <w:tc>
          <w:tcPr>
            <w:tcW w:w="599" w:type="dxa"/>
            <w:hideMark/>
          </w:tcPr>
          <w:p w14:paraId="70B6A3D4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29B7FE51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12A43E79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41FD61A7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195.0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29383461" w14:textId="4069323B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hr-H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55D840CA" w14:textId="00EA60F4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hr-H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1669" w:type="dxa"/>
            <w:hideMark/>
          </w:tcPr>
          <w:p w14:paraId="30981843" w14:textId="1E203D31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9.289</w:t>
            </w:r>
          </w:p>
        </w:tc>
        <w:tc>
          <w:tcPr>
            <w:tcW w:w="2250" w:type="dxa"/>
            <w:hideMark/>
          </w:tcPr>
          <w:p w14:paraId="55E79EF3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99124</w:t>
            </w:r>
          </w:p>
        </w:tc>
      </w:tr>
      <w:tr w:rsidR="00AD3A01" w:rsidRPr="003A3FD6" w14:paraId="6A2F74BA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237B70F3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4</w:t>
            </w:r>
          </w:p>
        </w:tc>
        <w:tc>
          <w:tcPr>
            <w:tcW w:w="599" w:type="dxa"/>
            <w:hideMark/>
          </w:tcPr>
          <w:p w14:paraId="51A8D000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544072E8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4784FF21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543C6E74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298.2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28BE8408" w14:textId="1EB8C579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cs-CZ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2F16175D" w14:textId="3A961A60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cs-CZ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1669" w:type="dxa"/>
            <w:hideMark/>
          </w:tcPr>
          <w:p w14:paraId="2D662D56" w14:textId="643A63DE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11.111</w:t>
            </w:r>
          </w:p>
        </w:tc>
        <w:tc>
          <w:tcPr>
            <w:tcW w:w="2250" w:type="dxa"/>
            <w:hideMark/>
          </w:tcPr>
          <w:p w14:paraId="43E603E0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118569</w:t>
            </w:r>
          </w:p>
        </w:tc>
      </w:tr>
      <w:tr w:rsidR="00AD3A01" w:rsidRPr="003A3FD6" w14:paraId="18977D68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399DE0EF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5</w:t>
            </w:r>
          </w:p>
        </w:tc>
        <w:tc>
          <w:tcPr>
            <w:tcW w:w="599" w:type="dxa"/>
            <w:hideMark/>
          </w:tcPr>
          <w:p w14:paraId="78CAF0BC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1C825A2E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34" w:type="dxa"/>
            <w:hideMark/>
          </w:tcPr>
          <w:p w14:paraId="4FCA502E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1F72DAC4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fi-FI"/>
              </w:rPr>
              <w:t>587.05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21FF2023" w14:textId="317C63BD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hr-H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5A2C0C49" w14:textId="2B7EB563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hr-HR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1669" w:type="dxa"/>
            <w:hideMark/>
          </w:tcPr>
          <w:p w14:paraId="143F53D1" w14:textId="7D8B0AD8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4.344</w:t>
            </w:r>
          </w:p>
        </w:tc>
        <w:tc>
          <w:tcPr>
            <w:tcW w:w="2250" w:type="dxa"/>
            <w:hideMark/>
          </w:tcPr>
          <w:p w14:paraId="5C7F3EC2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46360</w:t>
            </w:r>
          </w:p>
        </w:tc>
      </w:tr>
      <w:tr w:rsidR="00AD3A01" w:rsidRPr="003A3FD6" w14:paraId="540E53BE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06B2CBF6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6</w:t>
            </w:r>
          </w:p>
        </w:tc>
        <w:tc>
          <w:tcPr>
            <w:tcW w:w="599" w:type="dxa"/>
            <w:hideMark/>
          </w:tcPr>
          <w:p w14:paraId="1447534B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0F531D32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0293BC71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78B0F425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60.2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06F96D87" w14:textId="0C0B06A8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3FDBECB7" w14:textId="3701541B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  <w:tc>
          <w:tcPr>
            <w:tcW w:w="1669" w:type="dxa"/>
            <w:hideMark/>
          </w:tcPr>
          <w:p w14:paraId="37931905" w14:textId="66E02442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033</w:t>
            </w:r>
          </w:p>
        </w:tc>
        <w:tc>
          <w:tcPr>
            <w:tcW w:w="2250" w:type="dxa"/>
            <w:hideMark/>
          </w:tcPr>
          <w:p w14:paraId="21339CAD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ru-RU"/>
              </w:rPr>
              <w:t>357</w:t>
            </w:r>
          </w:p>
        </w:tc>
      </w:tr>
      <w:tr w:rsidR="00AD3A01" w:rsidRPr="003A3FD6" w14:paraId="5D36AA9B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44AF7105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7</w:t>
            </w:r>
          </w:p>
        </w:tc>
        <w:tc>
          <w:tcPr>
            <w:tcW w:w="599" w:type="dxa"/>
            <w:hideMark/>
          </w:tcPr>
          <w:p w14:paraId="198FB438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3901954C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0CC94CFE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219B7196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121.0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4BFFC7E2" w14:textId="1E0B08F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080115B9" w14:textId="4904720A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1669" w:type="dxa"/>
            <w:hideMark/>
          </w:tcPr>
          <w:p w14:paraId="63613BA4" w14:textId="7315022B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1.038</w:t>
            </w:r>
          </w:p>
        </w:tc>
        <w:tc>
          <w:tcPr>
            <w:tcW w:w="2250" w:type="dxa"/>
            <w:hideMark/>
          </w:tcPr>
          <w:p w14:paraId="2439EC9B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11074</w:t>
            </w:r>
          </w:p>
        </w:tc>
      </w:tr>
      <w:tr w:rsidR="00AD3A01" w:rsidRPr="003A3FD6" w14:paraId="04D26D81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153BF446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8</w:t>
            </w:r>
          </w:p>
        </w:tc>
        <w:tc>
          <w:tcPr>
            <w:tcW w:w="599" w:type="dxa"/>
            <w:hideMark/>
          </w:tcPr>
          <w:p w14:paraId="3816CD7D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5DD606C1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76CE0BDA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59A9A00E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hr-HR"/>
              </w:rPr>
              <w:t>203.8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676D4E10" w14:textId="2863AC78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3A63B6CC" w14:textId="4A97C87E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1669" w:type="dxa"/>
            <w:hideMark/>
          </w:tcPr>
          <w:p w14:paraId="5B6E2EA6" w14:textId="2CAB157A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817</w:t>
            </w:r>
          </w:p>
        </w:tc>
        <w:tc>
          <w:tcPr>
            <w:tcW w:w="2250" w:type="dxa"/>
            <w:hideMark/>
          </w:tcPr>
          <w:p w14:paraId="2D006FEC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fi-FI"/>
              </w:rPr>
              <w:t>8715</w:t>
            </w:r>
          </w:p>
        </w:tc>
      </w:tr>
      <w:tr w:rsidR="00AD3A01" w:rsidRPr="003A3FD6" w14:paraId="28AEA951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17BFAD41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9</w:t>
            </w:r>
          </w:p>
        </w:tc>
        <w:tc>
          <w:tcPr>
            <w:tcW w:w="599" w:type="dxa"/>
            <w:hideMark/>
          </w:tcPr>
          <w:p w14:paraId="2F6663B7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060C39CD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1E122A8B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39F6CB65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300.3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4EEA5CE3" w14:textId="12DC4F0A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2A72CD1C" w14:textId="3BF361F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nb-NO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  <w:tc>
          <w:tcPr>
            <w:tcW w:w="1669" w:type="dxa"/>
            <w:hideMark/>
          </w:tcPr>
          <w:p w14:paraId="4BE5C4AC" w14:textId="1E6882E8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0.733</w:t>
            </w:r>
          </w:p>
        </w:tc>
        <w:tc>
          <w:tcPr>
            <w:tcW w:w="2250" w:type="dxa"/>
            <w:hideMark/>
          </w:tcPr>
          <w:p w14:paraId="48B6D24D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7826</w:t>
            </w:r>
          </w:p>
        </w:tc>
      </w:tr>
      <w:tr w:rsidR="00AD3A01" w:rsidRPr="003A3FD6" w14:paraId="4E17B85E" w14:textId="77777777" w:rsidTr="00310D21">
        <w:trPr>
          <w:trHeight w:val="155"/>
          <w:jc w:val="center"/>
        </w:trPr>
        <w:tc>
          <w:tcPr>
            <w:tcW w:w="685" w:type="dxa"/>
            <w:hideMark/>
          </w:tcPr>
          <w:p w14:paraId="4FA25DFE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599" w:type="dxa"/>
            <w:hideMark/>
          </w:tcPr>
          <w:p w14:paraId="22FCC3C0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927" w:type="dxa"/>
            <w:hideMark/>
          </w:tcPr>
          <w:p w14:paraId="55EE547F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634" w:type="dxa"/>
            <w:hideMark/>
          </w:tcPr>
          <w:p w14:paraId="332C6B5F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023" w:type="dxa"/>
            <w:hideMark/>
          </w:tcPr>
          <w:p w14:paraId="4A1FF02E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nb-NO"/>
              </w:rPr>
              <w:t>597.20</w:t>
            </w:r>
          </w:p>
        </w:tc>
        <w:tc>
          <w:tcPr>
            <w:tcW w:w="965" w:type="dxa"/>
            <w:shd w:val="clear" w:color="auto" w:fill="auto"/>
            <w:vAlign w:val="bottom"/>
          </w:tcPr>
          <w:p w14:paraId="120C8C79" w14:textId="28D0E523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cs-CZ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8" w:type="dxa"/>
            <w:shd w:val="clear" w:color="auto" w:fill="auto"/>
            <w:vAlign w:val="bottom"/>
          </w:tcPr>
          <w:p w14:paraId="7B415248" w14:textId="0302128E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  <w:lang w:val="cs-CZ"/>
              </w:rPr>
            </w:pPr>
            <w:r w:rsidRPr="003A3FD6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1669" w:type="dxa"/>
            <w:hideMark/>
          </w:tcPr>
          <w:p w14:paraId="464DF84A" w14:textId="113361F3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cs-CZ"/>
              </w:rPr>
              <w:t>17.111</w:t>
            </w:r>
          </w:p>
        </w:tc>
        <w:tc>
          <w:tcPr>
            <w:tcW w:w="2250" w:type="dxa"/>
            <w:hideMark/>
          </w:tcPr>
          <w:p w14:paraId="383B1815" w14:textId="77777777" w:rsidR="00AD3A01" w:rsidRPr="003A3FD6" w:rsidRDefault="00AD3A01" w:rsidP="00837285">
            <w:pPr>
              <w:jc w:val="center"/>
              <w:rPr>
                <w:rFonts w:ascii="Times New Roman" w:hAnsi="Times New Roman" w:cs="Times New Roman"/>
              </w:rPr>
            </w:pPr>
            <w:r w:rsidRPr="003A3FD6">
              <w:rPr>
                <w:rFonts w:ascii="Times New Roman" w:hAnsi="Times New Roman" w:cs="Times New Roman"/>
                <w:lang w:val="fi-FI"/>
              </w:rPr>
              <w:t>182596</w:t>
            </w:r>
          </w:p>
        </w:tc>
      </w:tr>
      <w:bookmarkEnd w:id="0"/>
    </w:tbl>
    <w:p w14:paraId="7F08C6B6" w14:textId="77777777" w:rsidR="007D0FCD" w:rsidRPr="003A3FD6" w:rsidRDefault="007D0FCD" w:rsidP="00837285">
      <w:pPr>
        <w:jc w:val="center"/>
        <w:rPr>
          <w:rFonts w:ascii="Times New Roman" w:hAnsi="Times New Roman" w:cs="Times New Roman"/>
        </w:rPr>
      </w:pPr>
    </w:p>
    <w:sectPr w:rsidR="007D0FCD" w:rsidRPr="003A3FD6" w:rsidSect="0080685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FCD"/>
    <w:rsid w:val="000C243B"/>
    <w:rsid w:val="000F494E"/>
    <w:rsid w:val="00201EAA"/>
    <w:rsid w:val="002D1906"/>
    <w:rsid w:val="00310D21"/>
    <w:rsid w:val="003229F4"/>
    <w:rsid w:val="00344623"/>
    <w:rsid w:val="003A3FD6"/>
    <w:rsid w:val="0046217E"/>
    <w:rsid w:val="004B6C6B"/>
    <w:rsid w:val="004D018A"/>
    <w:rsid w:val="00574979"/>
    <w:rsid w:val="00582273"/>
    <w:rsid w:val="00631BB1"/>
    <w:rsid w:val="006966E0"/>
    <w:rsid w:val="007D0FCD"/>
    <w:rsid w:val="0080685D"/>
    <w:rsid w:val="00814E31"/>
    <w:rsid w:val="00837285"/>
    <w:rsid w:val="008645D9"/>
    <w:rsid w:val="00910D7C"/>
    <w:rsid w:val="00A43805"/>
    <w:rsid w:val="00AD3A01"/>
    <w:rsid w:val="00BD7FC9"/>
    <w:rsid w:val="00BE36AD"/>
    <w:rsid w:val="00C0401F"/>
    <w:rsid w:val="00C613BB"/>
    <w:rsid w:val="00D91D0F"/>
    <w:rsid w:val="00DF0720"/>
    <w:rsid w:val="00E40AD6"/>
    <w:rsid w:val="00F411E7"/>
    <w:rsid w:val="00F7100E"/>
    <w:rsid w:val="00FF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B8A07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D0FC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D0FC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4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89</Words>
  <Characters>221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Nicholas</dc:creator>
  <cp:keywords/>
  <dc:description/>
  <cp:lastModifiedBy>vsavolai</cp:lastModifiedBy>
  <cp:revision>11</cp:revision>
  <dcterms:created xsi:type="dcterms:W3CDTF">2017-07-03T17:13:00Z</dcterms:created>
  <dcterms:modified xsi:type="dcterms:W3CDTF">2017-07-06T14:20:00Z</dcterms:modified>
</cp:coreProperties>
</file>